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185B2" w14:textId="54F532F9" w:rsidR="00E670AB" w:rsidRPr="003070CC" w:rsidRDefault="001F45D7" w:rsidP="001F45D7">
      <w:pPr>
        <w:rPr>
          <w:rFonts w:ascii="Arial" w:hAnsi="Arial" w:cs="Arial"/>
        </w:rPr>
      </w:pPr>
      <w:r w:rsidRPr="00E41C4F">
        <w:rPr>
          <w:rFonts w:ascii="Arial" w:hAnsi="Arial" w:cs="Arial"/>
          <w:b/>
        </w:rPr>
        <w:t xml:space="preserve">Table </w:t>
      </w:r>
      <w:r w:rsidR="00713BC0">
        <w:rPr>
          <w:rFonts w:ascii="Arial" w:hAnsi="Arial" w:cs="Arial"/>
          <w:b/>
        </w:rPr>
        <w:t>S</w:t>
      </w:r>
      <w:r w:rsidR="00F87BDE">
        <w:rPr>
          <w:rFonts w:ascii="Arial" w:hAnsi="Arial" w:cs="Arial"/>
          <w:b/>
        </w:rPr>
        <w:t>4</w:t>
      </w:r>
      <w:r w:rsidR="003070CC" w:rsidRPr="00E41C4F">
        <w:rPr>
          <w:rFonts w:ascii="Arial" w:hAnsi="Arial" w:cs="Arial"/>
          <w:b/>
        </w:rPr>
        <w:t>.</w:t>
      </w:r>
      <w:r w:rsidR="003070CC" w:rsidRPr="003070CC">
        <w:rPr>
          <w:rFonts w:ascii="Arial" w:hAnsi="Arial" w:cs="Arial"/>
        </w:rPr>
        <w:t xml:space="preserve"> </w:t>
      </w:r>
      <w:r w:rsidR="00376892">
        <w:rPr>
          <w:rFonts w:ascii="Arial" w:hAnsi="Arial" w:cs="Arial"/>
          <w:b/>
        </w:rPr>
        <w:t>Analysis of cluster-</w:t>
      </w:r>
      <w:r w:rsidR="003070CC" w:rsidRPr="00E41C4F">
        <w:rPr>
          <w:rFonts w:ascii="Arial" w:hAnsi="Arial" w:cs="Arial"/>
          <w:b/>
        </w:rPr>
        <w:t>specific pathways</w:t>
      </w:r>
      <w:r w:rsidR="00E41C4F" w:rsidRPr="00E41C4F">
        <w:rPr>
          <w:rFonts w:ascii="Arial" w:hAnsi="Arial" w:cs="Arial"/>
          <w:b/>
        </w:rPr>
        <w:t>.</w:t>
      </w:r>
      <w:r w:rsidR="00E41C4F">
        <w:rPr>
          <w:rFonts w:ascii="Arial" w:hAnsi="Arial" w:cs="Arial"/>
        </w:rPr>
        <w:t xml:space="preserve"> </w:t>
      </w:r>
      <w:r w:rsidR="003070CC" w:rsidRPr="003070CC">
        <w:rPr>
          <w:rFonts w:ascii="Arial" w:hAnsi="Arial" w:cs="Arial"/>
        </w:rPr>
        <w:t>p</w:t>
      </w:r>
      <w:r w:rsidR="00E41C4F">
        <w:rPr>
          <w:rFonts w:ascii="Arial" w:hAnsi="Arial" w:cs="Arial"/>
        </w:rPr>
        <w:t xml:space="preserve"> </w:t>
      </w:r>
      <w:r w:rsidR="003070CC" w:rsidRPr="003070CC">
        <w:rPr>
          <w:rFonts w:ascii="Arial" w:hAnsi="Arial" w:cs="Arial"/>
        </w:rPr>
        <w:t xml:space="preserve">value defines the significance of enrichment for genes </w:t>
      </w:r>
      <w:r w:rsidR="00E41C4F">
        <w:rPr>
          <w:rFonts w:ascii="Arial" w:hAnsi="Arial" w:cs="Arial"/>
        </w:rPr>
        <w:t xml:space="preserve">in each cluster in each pathway. </w:t>
      </w:r>
    </w:p>
    <w:p w14:paraId="32F5FEEF" w14:textId="77777777" w:rsidR="001F45D7" w:rsidRPr="003070CC" w:rsidRDefault="001F45D7" w:rsidP="001F45D7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88"/>
        <w:gridCol w:w="1050"/>
        <w:gridCol w:w="1050"/>
        <w:gridCol w:w="1050"/>
        <w:gridCol w:w="1050"/>
        <w:gridCol w:w="1050"/>
        <w:gridCol w:w="1050"/>
      </w:tblGrid>
      <w:tr w:rsidR="00AC7813" w14:paraId="098DE9E2" w14:textId="77777777" w:rsidTr="006A126C">
        <w:tc>
          <w:tcPr>
            <w:tcW w:w="388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5B3FFC1" w14:textId="77777777" w:rsidR="00AC7813" w:rsidRDefault="00AC7813" w:rsidP="001F45D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A36EB9" w14:textId="456786C6" w:rsidR="006A126C" w:rsidRPr="006A126C" w:rsidRDefault="006A126C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126C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6300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2CEDB8" w14:textId="10BCE4FB" w:rsidR="00AC7813" w:rsidRPr="006A126C" w:rsidRDefault="00AC7813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126C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E108DE" w14:paraId="1AEA74FA" w14:textId="77777777" w:rsidTr="006A126C">
        <w:tc>
          <w:tcPr>
            <w:tcW w:w="388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4523C0D" w14:textId="77777777" w:rsidR="00AC7813" w:rsidRPr="00E41C4F" w:rsidRDefault="00AC7813" w:rsidP="001F45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3D3567A" w14:textId="3C377187" w:rsidR="00AC7813" w:rsidRPr="006A126C" w:rsidRDefault="001A0DDF" w:rsidP="00251D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k 8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(pre-invasive)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0DD632E" w14:textId="6170ABAE" w:rsidR="00AC7813" w:rsidRPr="006A126C" w:rsidRDefault="001A0DDF" w:rsidP="00251D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eek 16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(invasive)</w:t>
            </w:r>
          </w:p>
        </w:tc>
      </w:tr>
      <w:tr w:rsidR="00E108DE" w14:paraId="07C639A9" w14:textId="77777777" w:rsidTr="00AA7C73">
        <w:tc>
          <w:tcPr>
            <w:tcW w:w="388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966DB1" w14:textId="77777777" w:rsidR="00AC7813" w:rsidRPr="00E41C4F" w:rsidRDefault="00AC7813" w:rsidP="001F45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FAF518" w14:textId="6723D503" w:rsidR="00AC7813" w:rsidRPr="006A126C" w:rsidRDefault="00BF15C5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1A0DD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972BD" w14:textId="07E4948F" w:rsidR="00AC7813" w:rsidRPr="006A126C" w:rsidRDefault="001A0DDF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D3680C" w14:textId="47AC4253" w:rsidR="00AC7813" w:rsidRPr="006A126C" w:rsidRDefault="001A0DDF" w:rsidP="001A0DD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8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4B4E5A" w14:textId="63AE2A67" w:rsidR="00AC7813" w:rsidRPr="006A126C" w:rsidRDefault="001A0DDF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0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09C329" w14:textId="58C5B430" w:rsidR="00AC7813" w:rsidRPr="006A126C" w:rsidRDefault="001A0DDF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90EE63" w14:textId="604526C8" w:rsidR="00AC7813" w:rsidRPr="006A126C" w:rsidRDefault="001A0DDF" w:rsidP="006A12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C</w:t>
            </w:r>
            <w:r w:rsidR="00E41C4F" w:rsidRPr="006A126C">
              <w:rPr>
                <w:rFonts w:ascii="Arial" w:hAnsi="Arial" w:cs="Arial"/>
                <w:b/>
                <w:sz w:val="20"/>
                <w:szCs w:val="20"/>
              </w:rPr>
              <w:t xml:space="preserve"> 6</w:t>
            </w:r>
          </w:p>
        </w:tc>
      </w:tr>
      <w:tr w:rsidR="00E108DE" w14:paraId="63E9D7A6" w14:textId="77777777" w:rsidTr="00E70213">
        <w:tc>
          <w:tcPr>
            <w:tcW w:w="38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A9EC024" w14:textId="7F9C9DEA" w:rsidR="00AC7813" w:rsidRPr="00E41C4F" w:rsidRDefault="00E41C4F" w:rsidP="00890C90">
            <w:pPr>
              <w:rPr>
                <w:rFonts w:ascii="Arial" w:hAnsi="Arial" w:cs="Arial"/>
                <w:sz w:val="20"/>
                <w:szCs w:val="20"/>
              </w:rPr>
            </w:pPr>
            <w:r w:rsidRPr="00E41C4F">
              <w:rPr>
                <w:rFonts w:ascii="Arial" w:hAnsi="Arial" w:cs="Arial"/>
                <w:sz w:val="20"/>
                <w:szCs w:val="20"/>
              </w:rPr>
              <w:t>Focal adhesion-</w:t>
            </w:r>
            <w:r w:rsidRPr="00890C90">
              <w:rPr>
                <w:rFonts w:ascii="Arial" w:hAnsi="Arial" w:cs="Arial"/>
                <w:sz w:val="20"/>
                <w:szCs w:val="20"/>
              </w:rPr>
              <w:t>PI3K-Akt-mTOR signaling pathway</w:t>
            </w:r>
            <w:r w:rsidR="00890C90" w:rsidRPr="00890C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90C90">
              <w:rPr>
                <w:rFonts w:ascii="Arial" w:hAnsi="Arial" w:cs="Arial"/>
                <w:sz w:val="20"/>
                <w:szCs w:val="20"/>
              </w:rPr>
              <w:t>(</w:t>
            </w:r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 xml:space="preserve">Ifnar2, Gngt2, Itgb5, Lpar6, </w:t>
            </w:r>
            <w:proofErr w:type="spellStart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>Itgax</w:t>
            </w:r>
            <w:proofErr w:type="spellEnd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>Pdgfa</w:t>
            </w:r>
            <w:proofErr w:type="spellEnd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>Itgav</w:t>
            </w:r>
            <w:proofErr w:type="spellEnd"/>
            <w:r w:rsidR="00890C90" w:rsidRPr="00890C90">
              <w:rPr>
                <w:rFonts w:ascii="Arial" w:hAnsi="Arial" w:cs="Arial"/>
                <w:i/>
                <w:sz w:val="20"/>
                <w:szCs w:val="20"/>
              </w:rPr>
              <w:t>, creb5</w:t>
            </w:r>
            <w:r w:rsidR="00890C90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73E0451" w14:textId="62270481" w:rsidR="00AC7813" w:rsidRPr="00CA7519" w:rsidRDefault="00E108DE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A7519">
              <w:rPr>
                <w:rFonts w:ascii="Arial" w:hAnsi="Arial" w:cs="Arial"/>
                <w:sz w:val="18"/>
                <w:szCs w:val="18"/>
              </w:rPr>
              <w:t>2.04E-02</w:t>
            </w: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413845BB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right w:val="single" w:sz="12" w:space="0" w:color="auto"/>
            </w:tcBorders>
          </w:tcPr>
          <w:p w14:paraId="26D7FA84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</w:tcPr>
          <w:p w14:paraId="46B25CCA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439E8C1F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right w:val="single" w:sz="12" w:space="0" w:color="auto"/>
            </w:tcBorders>
          </w:tcPr>
          <w:p w14:paraId="347259D4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8DE" w14:paraId="3AB08C87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2B61535C" w14:textId="77777777" w:rsidR="00AC7813" w:rsidRDefault="006A126C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x metalloproteinases</w:t>
            </w:r>
          </w:p>
          <w:p w14:paraId="1D02F2AB" w14:textId="412EAC4C" w:rsidR="006A126C" w:rsidRPr="00E41C4F" w:rsidRDefault="00376892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76892">
              <w:rPr>
                <w:rFonts w:ascii="Arial" w:hAnsi="Arial" w:cs="Arial"/>
                <w:i/>
                <w:sz w:val="20"/>
                <w:szCs w:val="20"/>
              </w:rPr>
              <w:t>Mmp12, Mmp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5244B29" w14:textId="2B89FEC3" w:rsidR="00AC7813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4E-02</w:t>
            </w:r>
          </w:p>
        </w:tc>
        <w:tc>
          <w:tcPr>
            <w:tcW w:w="1050" w:type="dxa"/>
          </w:tcPr>
          <w:p w14:paraId="2C6430D9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1AB2BD37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5611AC4A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F0B6D65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7470A5B6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8DE" w14:paraId="2F8352FB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67FF53A8" w14:textId="4939458C" w:rsidR="00AC7813" w:rsidRDefault="006A126C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xidative damage </w:t>
            </w:r>
          </w:p>
          <w:p w14:paraId="220BDF47" w14:textId="4901BB36" w:rsidR="006A126C" w:rsidRPr="006A126C" w:rsidRDefault="006A126C" w:rsidP="00AA7C7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A126C">
              <w:rPr>
                <w:rFonts w:ascii="Arial" w:hAnsi="Arial" w:cs="Arial"/>
                <w:i/>
                <w:sz w:val="20"/>
                <w:szCs w:val="20"/>
              </w:rPr>
              <w:t>(C1</w:t>
            </w:r>
            <w:r w:rsidR="00AA7C73">
              <w:rPr>
                <w:rFonts w:ascii="Arial" w:hAnsi="Arial" w:cs="Arial"/>
                <w:i/>
                <w:sz w:val="20"/>
                <w:szCs w:val="20"/>
              </w:rPr>
              <w:t>qb</w:t>
            </w:r>
            <w:r w:rsidRPr="006A126C">
              <w:rPr>
                <w:rFonts w:ascii="Arial" w:hAnsi="Arial" w:cs="Arial"/>
                <w:i/>
                <w:sz w:val="20"/>
                <w:szCs w:val="20"/>
              </w:rPr>
              <w:t>, C1</w:t>
            </w:r>
            <w:r w:rsidR="00AA7C73">
              <w:rPr>
                <w:rFonts w:ascii="Arial" w:hAnsi="Arial" w:cs="Arial"/>
                <w:i/>
                <w:sz w:val="20"/>
                <w:szCs w:val="20"/>
              </w:rPr>
              <w:t>qa</w:t>
            </w:r>
            <w:r w:rsidRPr="006A126C">
              <w:rPr>
                <w:rFonts w:ascii="Arial" w:hAnsi="Arial" w:cs="Arial"/>
                <w:i/>
                <w:sz w:val="20"/>
                <w:szCs w:val="20"/>
              </w:rPr>
              <w:t>, C1</w:t>
            </w:r>
            <w:r w:rsidR="00AA7C73">
              <w:rPr>
                <w:rFonts w:ascii="Arial" w:hAnsi="Arial" w:cs="Arial"/>
                <w:i/>
                <w:sz w:val="20"/>
                <w:szCs w:val="20"/>
              </w:rPr>
              <w:t>qc</w:t>
            </w:r>
            <w:r w:rsidRPr="006A126C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3C815E2A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14:paraId="4A065403" w14:textId="45215908" w:rsidR="00AC7813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6E-03</w:t>
            </w: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6FD1E05D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199317D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4D0C8338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7412CA04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8DE" w14:paraId="2026A778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3C699DDB" w14:textId="77777777" w:rsidR="00890C90" w:rsidRDefault="006A126C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 signaling pathway</w:t>
            </w:r>
            <w:r w:rsidR="00890C9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C1334A8" w14:textId="3AD9BDFD" w:rsidR="006A126C" w:rsidRPr="00890C90" w:rsidRDefault="00890C90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90C90">
              <w:rPr>
                <w:rFonts w:ascii="Arial" w:hAnsi="Arial" w:cs="Arial"/>
                <w:i/>
                <w:sz w:val="20"/>
                <w:szCs w:val="20"/>
              </w:rPr>
              <w:t xml:space="preserve">Slc27a1, Fabp4, Fabp5, Lol, </w:t>
            </w:r>
            <w:proofErr w:type="spellStart"/>
            <w:r w:rsidRPr="00890C90">
              <w:rPr>
                <w:rFonts w:ascii="Arial" w:hAnsi="Arial" w:cs="Arial"/>
                <w:i/>
                <w:sz w:val="20"/>
                <w:szCs w:val="20"/>
              </w:rPr>
              <w:t>Dbi</w:t>
            </w:r>
            <w:proofErr w:type="spellEnd"/>
            <w:r w:rsidRPr="00890C90">
              <w:rPr>
                <w:rFonts w:ascii="Arial" w:hAnsi="Arial" w:cs="Arial"/>
                <w:i/>
                <w:sz w:val="20"/>
                <w:szCs w:val="20"/>
              </w:rPr>
              <w:t>, Cd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7D80A30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660BC8A0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D1C7F42" w14:textId="73CB1E8E" w:rsidR="00AC7813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7E-04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794AFEB5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4D1A7025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0A4D282A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108DE" w14:paraId="4E51C721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4847CE92" w14:textId="05CC8186" w:rsidR="00AC7813" w:rsidRDefault="006A126C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nol metabolism</w:t>
            </w:r>
          </w:p>
          <w:p w14:paraId="05F3652A" w14:textId="5ED6E737" w:rsidR="006A126C" w:rsidRPr="00E41C4F" w:rsidRDefault="006A126C" w:rsidP="00AA7C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6A126C">
              <w:rPr>
                <w:rFonts w:ascii="Arial" w:hAnsi="Arial" w:cs="Arial"/>
                <w:i/>
                <w:sz w:val="20"/>
                <w:szCs w:val="20"/>
              </w:rPr>
              <w:t>L</w:t>
            </w:r>
            <w:r w:rsidR="00AA7C73">
              <w:rPr>
                <w:rFonts w:ascii="Arial" w:hAnsi="Arial" w:cs="Arial"/>
                <w:i/>
                <w:sz w:val="20"/>
                <w:szCs w:val="20"/>
              </w:rPr>
              <w:t>pl</w:t>
            </w:r>
            <w:proofErr w:type="spellEnd"/>
            <w:r w:rsidRPr="006A126C">
              <w:rPr>
                <w:rFonts w:ascii="Arial" w:hAnsi="Arial" w:cs="Arial"/>
                <w:i/>
                <w:sz w:val="20"/>
                <w:szCs w:val="20"/>
              </w:rPr>
              <w:t>, C</w:t>
            </w:r>
            <w:r w:rsidR="00AA7C73">
              <w:rPr>
                <w:rFonts w:ascii="Arial" w:hAnsi="Arial" w:cs="Arial"/>
                <w:i/>
                <w:sz w:val="20"/>
                <w:szCs w:val="20"/>
              </w:rPr>
              <w:t>d36, Dhrs</w:t>
            </w:r>
            <w:r w:rsidRPr="006A126C">
              <w:rPr>
                <w:rFonts w:ascii="Arial" w:hAnsi="Arial" w:cs="Arial"/>
                <w:i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657CA312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988C6D2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F406BF7" w14:textId="52601121" w:rsidR="00AC7813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9E-02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357A9801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3B263DD3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451E8ADD" w14:textId="77777777" w:rsidR="00AC7813" w:rsidRPr="00CA7519" w:rsidRDefault="00AC7813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126C" w14:paraId="0790E068" w14:textId="77777777" w:rsidTr="00E70213">
        <w:tc>
          <w:tcPr>
            <w:tcW w:w="38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ABBB1A" w14:textId="77777777" w:rsidR="006A126C" w:rsidRDefault="006A126C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tathione metabolism</w:t>
            </w:r>
          </w:p>
          <w:p w14:paraId="377D0C5D" w14:textId="61170E90" w:rsidR="006A126C" w:rsidRPr="00890C90" w:rsidRDefault="00890C90" w:rsidP="00890C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90C9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Gpx1, Gpx4, Idh1, </w:t>
            </w:r>
            <w:proofErr w:type="spellStart"/>
            <w:r w:rsidRPr="00890C90">
              <w:rPr>
                <w:rFonts w:ascii="Arial" w:hAnsi="Arial" w:cs="Arial"/>
                <w:i/>
                <w:color w:val="000000"/>
                <w:sz w:val="20"/>
                <w:szCs w:val="20"/>
              </w:rPr>
              <w:t>Anpe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</w:tcPr>
          <w:p w14:paraId="53501BA8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4341EDFF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354340A" w14:textId="4A7DF1A2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E-04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</w:tcPr>
          <w:p w14:paraId="605D4CC1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7656823E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  <w:right w:val="single" w:sz="12" w:space="0" w:color="auto"/>
            </w:tcBorders>
          </w:tcPr>
          <w:p w14:paraId="6FCF8792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126C" w14:paraId="4B14CA0B" w14:textId="77777777" w:rsidTr="00E70213">
        <w:tc>
          <w:tcPr>
            <w:tcW w:w="388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0087D6" w14:textId="77777777" w:rsidR="006A126C" w:rsidRDefault="00AA7C73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ap1-Nrf2</w:t>
            </w:r>
          </w:p>
          <w:p w14:paraId="5BFDACB4" w14:textId="7571145A" w:rsidR="00AA7C73" w:rsidRPr="00E41C4F" w:rsidRDefault="00AA7C73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A7C73">
              <w:rPr>
                <w:rFonts w:ascii="Arial" w:hAnsi="Arial" w:cs="Arial"/>
                <w:i/>
                <w:sz w:val="20"/>
                <w:szCs w:val="20"/>
              </w:rPr>
              <w:t>Cebpb</w:t>
            </w:r>
            <w:proofErr w:type="spellEnd"/>
            <w:r w:rsidRPr="00AA7C73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AA7C73">
              <w:rPr>
                <w:rFonts w:ascii="Arial" w:hAnsi="Arial" w:cs="Arial"/>
                <w:i/>
                <w:sz w:val="20"/>
                <w:szCs w:val="20"/>
              </w:rPr>
              <w:t>Maf</w:t>
            </w:r>
            <w:proofErr w:type="spellEnd"/>
            <w:r w:rsidRPr="00AA7C73">
              <w:rPr>
                <w:rFonts w:ascii="Arial" w:hAnsi="Arial" w:cs="Arial"/>
                <w:i/>
                <w:sz w:val="20"/>
                <w:szCs w:val="20"/>
              </w:rPr>
              <w:t>, Hmox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single" w:sz="12" w:space="0" w:color="auto"/>
            </w:tcBorders>
          </w:tcPr>
          <w:p w14:paraId="2DD754B3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38D932AA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7F798337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3ABBE8D" w14:textId="3C3C2994" w:rsidR="006A126C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0</w:t>
            </w:r>
            <w:r w:rsidR="00AA7C73">
              <w:rPr>
                <w:rFonts w:ascii="Arial" w:hAnsi="Arial" w:cs="Arial"/>
                <w:sz w:val="18"/>
                <w:szCs w:val="18"/>
              </w:rPr>
              <w:t>E-0.4</w:t>
            </w:r>
          </w:p>
        </w:tc>
        <w:tc>
          <w:tcPr>
            <w:tcW w:w="1050" w:type="dxa"/>
            <w:tcBorders>
              <w:top w:val="single" w:sz="12" w:space="0" w:color="auto"/>
            </w:tcBorders>
          </w:tcPr>
          <w:p w14:paraId="1EBA24E1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auto"/>
              <w:right w:val="single" w:sz="12" w:space="0" w:color="auto"/>
            </w:tcBorders>
          </w:tcPr>
          <w:p w14:paraId="662596BD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126C" w14:paraId="7DF86D9F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0E26A5B4" w14:textId="7BAF982B" w:rsidR="006A126C" w:rsidRDefault="00AA7C73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ta-notch signaling pathway</w:t>
            </w:r>
          </w:p>
          <w:p w14:paraId="7797EBB9" w14:textId="1A6DA927" w:rsidR="00AA7C73" w:rsidRPr="00E41C4F" w:rsidRDefault="00AA7C73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A7C73">
              <w:rPr>
                <w:rFonts w:ascii="Arial" w:hAnsi="Arial" w:cs="Arial"/>
                <w:i/>
                <w:sz w:val="20"/>
                <w:szCs w:val="20"/>
              </w:rPr>
              <w:t xml:space="preserve">App, Jun, </w:t>
            </w:r>
            <w:proofErr w:type="spellStart"/>
            <w:r w:rsidRPr="00AA7C73">
              <w:rPr>
                <w:rFonts w:ascii="Arial" w:hAnsi="Arial" w:cs="Arial"/>
                <w:i/>
                <w:sz w:val="20"/>
                <w:szCs w:val="20"/>
              </w:rPr>
              <w:t>Rbpj</w:t>
            </w:r>
            <w:proofErr w:type="spellEnd"/>
            <w:r w:rsidRPr="00AA7C73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1A3B0F58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66C8759D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3354EF4A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14:paraId="5C6CA8E5" w14:textId="6B13DC91" w:rsidR="006A126C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8E-02</w:t>
            </w:r>
          </w:p>
        </w:tc>
        <w:tc>
          <w:tcPr>
            <w:tcW w:w="1050" w:type="dxa"/>
          </w:tcPr>
          <w:p w14:paraId="4F98502D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2148B946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126C" w14:paraId="67E8A471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32997F17" w14:textId="45AD6DFF" w:rsidR="006A126C" w:rsidRDefault="004722C5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6-beta4 integrin signaling pathway</w:t>
            </w:r>
          </w:p>
          <w:p w14:paraId="3E9259A2" w14:textId="2961A4E8" w:rsidR="004722C5" w:rsidRPr="00E41C4F" w:rsidRDefault="004722C5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722C5">
              <w:rPr>
                <w:rFonts w:ascii="Arial" w:hAnsi="Arial" w:cs="Arial"/>
                <w:i/>
                <w:sz w:val="20"/>
                <w:szCs w:val="20"/>
              </w:rPr>
              <w:t>Rpsa</w:t>
            </w:r>
            <w:proofErr w:type="spellEnd"/>
            <w:r w:rsidRPr="004722C5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4722C5">
              <w:rPr>
                <w:rFonts w:ascii="Arial" w:hAnsi="Arial" w:cs="Arial"/>
                <w:i/>
                <w:sz w:val="20"/>
                <w:szCs w:val="20"/>
              </w:rPr>
              <w:t>Ywha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0F8572D9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0D939DE4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31CEA00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3749E85A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shd w:val="clear" w:color="auto" w:fill="D9D9D9" w:themeFill="background1" w:themeFillShade="D9"/>
          </w:tcPr>
          <w:p w14:paraId="2963A355" w14:textId="7401A3A7" w:rsidR="006A126C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5E-02</w:t>
            </w:r>
          </w:p>
        </w:tc>
        <w:tc>
          <w:tcPr>
            <w:tcW w:w="1050" w:type="dxa"/>
            <w:tcBorders>
              <w:right w:val="single" w:sz="12" w:space="0" w:color="auto"/>
            </w:tcBorders>
          </w:tcPr>
          <w:p w14:paraId="6E7DB729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126C" w14:paraId="7C82931A" w14:textId="77777777" w:rsidTr="00E70213">
        <w:tc>
          <w:tcPr>
            <w:tcW w:w="3888" w:type="dxa"/>
            <w:tcBorders>
              <w:left w:val="single" w:sz="12" w:space="0" w:color="auto"/>
              <w:right w:val="single" w:sz="12" w:space="0" w:color="auto"/>
            </w:tcBorders>
          </w:tcPr>
          <w:p w14:paraId="220026E2" w14:textId="7AE07454" w:rsidR="006A126C" w:rsidRDefault="004722C5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n pathway</w:t>
            </w:r>
          </w:p>
          <w:p w14:paraId="62F96953" w14:textId="5411F2C5" w:rsidR="004722C5" w:rsidRPr="00E41C4F" w:rsidRDefault="004722C5" w:rsidP="001F45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B6EC5" w:rsidRPr="00E930D1">
              <w:rPr>
                <w:rFonts w:ascii="Arial" w:hAnsi="Arial" w:cs="Arial"/>
                <w:i/>
                <w:sz w:val="20"/>
                <w:szCs w:val="20"/>
              </w:rPr>
              <w:t xml:space="preserve">Abca1, </w:t>
            </w:r>
            <w:r w:rsidR="00E930D1" w:rsidRPr="00E930D1">
              <w:rPr>
                <w:rFonts w:ascii="Arial" w:hAnsi="Arial" w:cs="Arial"/>
                <w:i/>
                <w:sz w:val="20"/>
                <w:szCs w:val="20"/>
              </w:rPr>
              <w:t xml:space="preserve">Apoe1, </w:t>
            </w:r>
            <w:proofErr w:type="spellStart"/>
            <w:r w:rsidR="00E930D1" w:rsidRPr="00E930D1">
              <w:rPr>
                <w:rFonts w:ascii="Arial" w:hAnsi="Arial" w:cs="Arial"/>
                <w:i/>
                <w:sz w:val="20"/>
                <w:szCs w:val="20"/>
              </w:rPr>
              <w:t>Pltp</w:t>
            </w:r>
            <w:proofErr w:type="spellEnd"/>
            <w:r w:rsidR="00E930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</w:tcBorders>
          </w:tcPr>
          <w:p w14:paraId="154A9309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68F779BD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9062DB6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D148817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</w:tcPr>
          <w:p w14:paraId="17B5C6A1" w14:textId="77777777" w:rsidR="006A126C" w:rsidRPr="00CA7519" w:rsidRDefault="006A126C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391D419" w14:textId="503DE445" w:rsidR="006A126C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5E-04</w:t>
            </w:r>
          </w:p>
        </w:tc>
      </w:tr>
      <w:tr w:rsidR="004722C5" w14:paraId="153C9572" w14:textId="77777777" w:rsidTr="00E70213">
        <w:tc>
          <w:tcPr>
            <w:tcW w:w="388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949A17" w14:textId="5F0C4672" w:rsidR="004722C5" w:rsidRPr="00E41C4F" w:rsidRDefault="00E930D1" w:rsidP="00E930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tors/pathways affecting insulin-like growth factor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k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gnaling (</w:t>
            </w:r>
            <w:r w:rsidRPr="00E930D1">
              <w:rPr>
                <w:rFonts w:ascii="Arial" w:hAnsi="Arial" w:cs="Arial"/>
                <w:i/>
                <w:sz w:val="20"/>
                <w:szCs w:val="20"/>
              </w:rPr>
              <w:t>Igfbp4, Igf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0" w:type="dxa"/>
            <w:tcBorders>
              <w:left w:val="single" w:sz="12" w:space="0" w:color="auto"/>
              <w:bottom w:val="single" w:sz="12" w:space="0" w:color="auto"/>
            </w:tcBorders>
          </w:tcPr>
          <w:p w14:paraId="08E82BEA" w14:textId="77777777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4DE97564" w14:textId="77777777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10495ED0" w14:textId="77777777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69C71119" w14:textId="77777777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</w:tcBorders>
          </w:tcPr>
          <w:p w14:paraId="14E7ED7C" w14:textId="77777777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5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08E7C20" w14:textId="716B0B32" w:rsidR="004722C5" w:rsidRPr="00CA7519" w:rsidRDefault="004722C5" w:rsidP="006A126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1E-02</w:t>
            </w:r>
          </w:p>
        </w:tc>
      </w:tr>
    </w:tbl>
    <w:p w14:paraId="2241E520" w14:textId="77777777" w:rsidR="001F45D7" w:rsidRPr="003070CC" w:rsidRDefault="001F45D7" w:rsidP="001F45D7">
      <w:pPr>
        <w:rPr>
          <w:rFonts w:ascii="Arial" w:hAnsi="Arial" w:cs="Arial"/>
        </w:rPr>
      </w:pPr>
    </w:p>
    <w:p w14:paraId="54FFCF58" w14:textId="77777777" w:rsidR="001F45D7" w:rsidRDefault="001F45D7" w:rsidP="001F45D7">
      <w:pPr>
        <w:rPr>
          <w:rFonts w:ascii="Arial" w:hAnsi="Arial" w:cs="Arial"/>
        </w:rPr>
      </w:pPr>
    </w:p>
    <w:p w14:paraId="74C2512F" w14:textId="77777777" w:rsidR="001F45D7" w:rsidRDefault="001F45D7" w:rsidP="001F45D7">
      <w:pPr>
        <w:rPr>
          <w:rFonts w:ascii="Arial" w:hAnsi="Arial" w:cs="Arial"/>
        </w:rPr>
      </w:pPr>
    </w:p>
    <w:p w14:paraId="3BFD3C59" w14:textId="77777777" w:rsidR="005148A1" w:rsidRDefault="005148A1" w:rsidP="001F45D7">
      <w:pPr>
        <w:rPr>
          <w:rFonts w:ascii="Arial" w:hAnsi="Arial" w:cs="Arial"/>
        </w:rPr>
      </w:pPr>
    </w:p>
    <w:p w14:paraId="7D00EB62" w14:textId="77777777" w:rsidR="005148A1" w:rsidRDefault="005148A1" w:rsidP="001F45D7">
      <w:pPr>
        <w:rPr>
          <w:rFonts w:ascii="Arial" w:hAnsi="Arial" w:cs="Arial"/>
        </w:rPr>
      </w:pPr>
    </w:p>
    <w:p w14:paraId="275312A1" w14:textId="77777777" w:rsidR="005148A1" w:rsidRDefault="005148A1" w:rsidP="001F45D7">
      <w:pPr>
        <w:rPr>
          <w:rFonts w:ascii="Arial" w:hAnsi="Arial" w:cs="Arial"/>
        </w:rPr>
      </w:pPr>
    </w:p>
    <w:p w14:paraId="38FE6010" w14:textId="77777777" w:rsidR="005148A1" w:rsidRDefault="005148A1" w:rsidP="001F45D7">
      <w:pPr>
        <w:rPr>
          <w:rFonts w:ascii="Arial" w:hAnsi="Arial" w:cs="Arial"/>
        </w:rPr>
      </w:pPr>
    </w:p>
    <w:p w14:paraId="11B81AC9" w14:textId="77777777" w:rsidR="005148A1" w:rsidRDefault="005148A1" w:rsidP="001F45D7">
      <w:pPr>
        <w:rPr>
          <w:rFonts w:ascii="Arial" w:hAnsi="Arial" w:cs="Arial"/>
        </w:rPr>
      </w:pPr>
    </w:p>
    <w:p w14:paraId="5EE843BF" w14:textId="77777777" w:rsidR="005148A1" w:rsidRDefault="005148A1" w:rsidP="001F45D7">
      <w:pPr>
        <w:rPr>
          <w:rFonts w:ascii="Arial" w:hAnsi="Arial" w:cs="Arial"/>
        </w:rPr>
      </w:pPr>
    </w:p>
    <w:p w14:paraId="0F7BCF1B" w14:textId="77777777" w:rsidR="005148A1" w:rsidRDefault="005148A1" w:rsidP="001F45D7">
      <w:pPr>
        <w:rPr>
          <w:rFonts w:ascii="Arial" w:hAnsi="Arial" w:cs="Arial"/>
        </w:rPr>
      </w:pPr>
    </w:p>
    <w:p w14:paraId="1BC4F4AF" w14:textId="77777777" w:rsidR="005148A1" w:rsidRDefault="005148A1" w:rsidP="001F45D7">
      <w:pPr>
        <w:rPr>
          <w:rFonts w:ascii="Arial" w:hAnsi="Arial" w:cs="Arial"/>
        </w:rPr>
      </w:pPr>
    </w:p>
    <w:p w14:paraId="6DEBA80D" w14:textId="77777777" w:rsidR="005148A1" w:rsidRDefault="005148A1" w:rsidP="001F45D7">
      <w:pPr>
        <w:rPr>
          <w:rFonts w:ascii="Arial" w:hAnsi="Arial" w:cs="Arial"/>
        </w:rPr>
      </w:pPr>
    </w:p>
    <w:p w14:paraId="049AE9B2" w14:textId="77777777" w:rsidR="005148A1" w:rsidRDefault="005148A1" w:rsidP="001F45D7">
      <w:pPr>
        <w:rPr>
          <w:rFonts w:ascii="Arial" w:hAnsi="Arial" w:cs="Arial"/>
        </w:rPr>
      </w:pPr>
    </w:p>
    <w:p w14:paraId="46040597" w14:textId="77777777" w:rsidR="005148A1" w:rsidRDefault="005148A1" w:rsidP="001F45D7">
      <w:pPr>
        <w:rPr>
          <w:rFonts w:ascii="Arial" w:hAnsi="Arial" w:cs="Arial"/>
        </w:rPr>
      </w:pPr>
    </w:p>
    <w:p w14:paraId="235746FA" w14:textId="77777777" w:rsidR="005148A1" w:rsidRDefault="005148A1" w:rsidP="001F45D7">
      <w:pPr>
        <w:rPr>
          <w:rFonts w:ascii="Arial" w:hAnsi="Arial" w:cs="Arial"/>
        </w:rPr>
      </w:pPr>
    </w:p>
    <w:p w14:paraId="664AA57B" w14:textId="77777777" w:rsidR="005148A1" w:rsidRDefault="005148A1" w:rsidP="001F45D7">
      <w:pPr>
        <w:rPr>
          <w:rFonts w:ascii="Arial" w:hAnsi="Arial" w:cs="Arial"/>
        </w:rPr>
      </w:pPr>
    </w:p>
    <w:p w14:paraId="58BB5685" w14:textId="77777777" w:rsidR="005148A1" w:rsidRDefault="005148A1" w:rsidP="001F45D7">
      <w:pPr>
        <w:rPr>
          <w:rFonts w:ascii="Arial" w:hAnsi="Arial" w:cs="Arial"/>
        </w:rPr>
      </w:pPr>
    </w:p>
    <w:p w14:paraId="25F3094E" w14:textId="77777777" w:rsidR="005148A1" w:rsidRDefault="005148A1" w:rsidP="001F45D7">
      <w:pPr>
        <w:rPr>
          <w:rFonts w:ascii="Arial" w:hAnsi="Arial" w:cs="Arial"/>
        </w:rPr>
      </w:pPr>
    </w:p>
    <w:p w14:paraId="77B8B8C5" w14:textId="77777777" w:rsidR="005148A1" w:rsidRDefault="005148A1" w:rsidP="001F45D7">
      <w:pPr>
        <w:rPr>
          <w:rFonts w:ascii="Arial" w:hAnsi="Arial" w:cs="Arial"/>
        </w:rPr>
      </w:pPr>
    </w:p>
    <w:p w14:paraId="049549B1" w14:textId="77777777" w:rsidR="005148A1" w:rsidRDefault="005148A1" w:rsidP="001F45D7">
      <w:pPr>
        <w:rPr>
          <w:rFonts w:ascii="Arial" w:hAnsi="Arial" w:cs="Arial"/>
        </w:rPr>
      </w:pPr>
    </w:p>
    <w:p w14:paraId="6E38C2F8" w14:textId="77777777" w:rsidR="005148A1" w:rsidRDefault="005148A1" w:rsidP="001F45D7">
      <w:pPr>
        <w:rPr>
          <w:rFonts w:ascii="Arial" w:hAnsi="Arial" w:cs="Arial"/>
        </w:rPr>
      </w:pPr>
    </w:p>
    <w:p w14:paraId="129CA2BA" w14:textId="77777777" w:rsidR="005148A1" w:rsidRDefault="005148A1" w:rsidP="001F45D7">
      <w:pPr>
        <w:rPr>
          <w:rFonts w:ascii="Arial" w:hAnsi="Arial" w:cs="Arial"/>
        </w:rPr>
      </w:pPr>
    </w:p>
    <w:p w14:paraId="1E1B6C26" w14:textId="77777777" w:rsidR="005148A1" w:rsidRDefault="005148A1" w:rsidP="001F45D7">
      <w:pPr>
        <w:rPr>
          <w:rFonts w:ascii="Arial" w:hAnsi="Arial" w:cs="Arial"/>
        </w:rPr>
      </w:pPr>
    </w:p>
    <w:p w14:paraId="1D10B896" w14:textId="77777777" w:rsidR="005148A1" w:rsidRDefault="005148A1" w:rsidP="001F45D7">
      <w:pPr>
        <w:rPr>
          <w:rFonts w:ascii="Arial" w:hAnsi="Arial" w:cs="Arial"/>
        </w:rPr>
      </w:pPr>
    </w:p>
    <w:p w14:paraId="2586109C" w14:textId="77777777" w:rsidR="005148A1" w:rsidRDefault="005148A1" w:rsidP="001F45D7">
      <w:pPr>
        <w:rPr>
          <w:rFonts w:ascii="Arial" w:hAnsi="Arial" w:cs="Arial"/>
        </w:rPr>
      </w:pPr>
    </w:p>
    <w:p w14:paraId="2337FA67" w14:textId="77777777" w:rsidR="005148A1" w:rsidRDefault="005148A1" w:rsidP="001F45D7">
      <w:pPr>
        <w:rPr>
          <w:rFonts w:ascii="Arial" w:hAnsi="Arial" w:cs="Arial"/>
        </w:rPr>
      </w:pPr>
    </w:p>
    <w:sectPr w:rsidR="005148A1" w:rsidSect="00E670AB">
      <w:headerReference w:type="default" r:id="rId7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9CCAD3" w14:textId="77777777" w:rsidR="00AD2C12" w:rsidRDefault="00AD2C12" w:rsidP="00E670AB">
      <w:r>
        <w:separator/>
      </w:r>
    </w:p>
  </w:endnote>
  <w:endnote w:type="continuationSeparator" w:id="0">
    <w:p w14:paraId="57E01111" w14:textId="77777777" w:rsidR="00AD2C12" w:rsidRDefault="00AD2C12" w:rsidP="00E67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293CD" w14:textId="77777777" w:rsidR="00AD2C12" w:rsidRDefault="00AD2C12" w:rsidP="00E670AB">
      <w:r>
        <w:separator/>
      </w:r>
    </w:p>
  </w:footnote>
  <w:footnote w:type="continuationSeparator" w:id="0">
    <w:p w14:paraId="750ACD8F" w14:textId="77777777" w:rsidR="00AD2C12" w:rsidRDefault="00AD2C12" w:rsidP="00E67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4A51F" w14:textId="30DE4A8D" w:rsidR="00CB6EC5" w:rsidRPr="00E670AB" w:rsidRDefault="00CB6EC5" w:rsidP="00E670AB">
    <w:pPr>
      <w:pStyle w:val="Header"/>
      <w:jc w:val="right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E268E"/>
    <w:multiLevelType w:val="hybridMultilevel"/>
    <w:tmpl w:val="B84E0A18"/>
    <w:lvl w:ilvl="0" w:tplc="A08EE402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1737"/>
    <w:rsid w:val="000123B5"/>
    <w:rsid w:val="00016CE7"/>
    <w:rsid w:val="00024279"/>
    <w:rsid w:val="00025C9E"/>
    <w:rsid w:val="000733A6"/>
    <w:rsid w:val="00074582"/>
    <w:rsid w:val="00091E7D"/>
    <w:rsid w:val="00092996"/>
    <w:rsid w:val="000B1731"/>
    <w:rsid w:val="000C608E"/>
    <w:rsid w:val="000D47BD"/>
    <w:rsid w:val="000D69B5"/>
    <w:rsid w:val="000D7FEA"/>
    <w:rsid w:val="00140B0E"/>
    <w:rsid w:val="001561F8"/>
    <w:rsid w:val="00175F93"/>
    <w:rsid w:val="00182C97"/>
    <w:rsid w:val="001A0DDF"/>
    <w:rsid w:val="001A3732"/>
    <w:rsid w:val="001A775B"/>
    <w:rsid w:val="001B7AC1"/>
    <w:rsid w:val="001C0241"/>
    <w:rsid w:val="001C3FAF"/>
    <w:rsid w:val="001D65CB"/>
    <w:rsid w:val="001E1DBA"/>
    <w:rsid w:val="001E4BA6"/>
    <w:rsid w:val="001F455A"/>
    <w:rsid w:val="001F45D7"/>
    <w:rsid w:val="001F7449"/>
    <w:rsid w:val="002110E1"/>
    <w:rsid w:val="00222491"/>
    <w:rsid w:val="00241737"/>
    <w:rsid w:val="0024215B"/>
    <w:rsid w:val="00251D6E"/>
    <w:rsid w:val="0028376B"/>
    <w:rsid w:val="00284C0A"/>
    <w:rsid w:val="002B794C"/>
    <w:rsid w:val="002D62F5"/>
    <w:rsid w:val="002E6EA3"/>
    <w:rsid w:val="003018BE"/>
    <w:rsid w:val="00305711"/>
    <w:rsid w:val="003070CC"/>
    <w:rsid w:val="00330B2C"/>
    <w:rsid w:val="00374E78"/>
    <w:rsid w:val="00376892"/>
    <w:rsid w:val="00390C26"/>
    <w:rsid w:val="00394220"/>
    <w:rsid w:val="003A669C"/>
    <w:rsid w:val="003B7A35"/>
    <w:rsid w:val="003C37A6"/>
    <w:rsid w:val="003C4238"/>
    <w:rsid w:val="003E0CF4"/>
    <w:rsid w:val="004041CA"/>
    <w:rsid w:val="00406032"/>
    <w:rsid w:val="00425352"/>
    <w:rsid w:val="004535EB"/>
    <w:rsid w:val="004722C5"/>
    <w:rsid w:val="00483995"/>
    <w:rsid w:val="00487C04"/>
    <w:rsid w:val="004B5D54"/>
    <w:rsid w:val="004B5F6C"/>
    <w:rsid w:val="004E13AD"/>
    <w:rsid w:val="004E31EF"/>
    <w:rsid w:val="004E4CC4"/>
    <w:rsid w:val="004E6BC6"/>
    <w:rsid w:val="004F0D5E"/>
    <w:rsid w:val="005118D5"/>
    <w:rsid w:val="00511BD0"/>
    <w:rsid w:val="005148A1"/>
    <w:rsid w:val="00517B1B"/>
    <w:rsid w:val="0054066C"/>
    <w:rsid w:val="00542DED"/>
    <w:rsid w:val="00547A59"/>
    <w:rsid w:val="00552AF1"/>
    <w:rsid w:val="00561F18"/>
    <w:rsid w:val="00566B10"/>
    <w:rsid w:val="005727B9"/>
    <w:rsid w:val="0058258E"/>
    <w:rsid w:val="0059328A"/>
    <w:rsid w:val="005A0765"/>
    <w:rsid w:val="005B1F7B"/>
    <w:rsid w:val="005C4D35"/>
    <w:rsid w:val="005E479C"/>
    <w:rsid w:val="0061648E"/>
    <w:rsid w:val="00621920"/>
    <w:rsid w:val="00630D68"/>
    <w:rsid w:val="0066047D"/>
    <w:rsid w:val="00665CF0"/>
    <w:rsid w:val="00681216"/>
    <w:rsid w:val="006A126C"/>
    <w:rsid w:val="006A43A9"/>
    <w:rsid w:val="006D47FA"/>
    <w:rsid w:val="006F363B"/>
    <w:rsid w:val="00713BC0"/>
    <w:rsid w:val="00722022"/>
    <w:rsid w:val="00725F77"/>
    <w:rsid w:val="0072717B"/>
    <w:rsid w:val="0072750C"/>
    <w:rsid w:val="007416F9"/>
    <w:rsid w:val="00743217"/>
    <w:rsid w:val="00753448"/>
    <w:rsid w:val="00756DA7"/>
    <w:rsid w:val="0077109A"/>
    <w:rsid w:val="00784EDB"/>
    <w:rsid w:val="00791B26"/>
    <w:rsid w:val="007E21D7"/>
    <w:rsid w:val="007F1CAC"/>
    <w:rsid w:val="00802187"/>
    <w:rsid w:val="00805624"/>
    <w:rsid w:val="008143D0"/>
    <w:rsid w:val="00823A6A"/>
    <w:rsid w:val="00833F84"/>
    <w:rsid w:val="00837FCB"/>
    <w:rsid w:val="00851F6C"/>
    <w:rsid w:val="00851FE5"/>
    <w:rsid w:val="0085558E"/>
    <w:rsid w:val="00855F8B"/>
    <w:rsid w:val="00867FB9"/>
    <w:rsid w:val="00890C90"/>
    <w:rsid w:val="008A1831"/>
    <w:rsid w:val="008B1801"/>
    <w:rsid w:val="008C23E7"/>
    <w:rsid w:val="008C7563"/>
    <w:rsid w:val="008C75E5"/>
    <w:rsid w:val="008F65F1"/>
    <w:rsid w:val="008F7A57"/>
    <w:rsid w:val="00902114"/>
    <w:rsid w:val="00902345"/>
    <w:rsid w:val="0091084A"/>
    <w:rsid w:val="009178A2"/>
    <w:rsid w:val="009457FC"/>
    <w:rsid w:val="00953368"/>
    <w:rsid w:val="009654D9"/>
    <w:rsid w:val="00994CB8"/>
    <w:rsid w:val="009A436A"/>
    <w:rsid w:val="009D03E0"/>
    <w:rsid w:val="009D4090"/>
    <w:rsid w:val="009E4826"/>
    <w:rsid w:val="009E6CAA"/>
    <w:rsid w:val="009F300A"/>
    <w:rsid w:val="009F6EE6"/>
    <w:rsid w:val="00A00FE7"/>
    <w:rsid w:val="00A401D9"/>
    <w:rsid w:val="00A52D64"/>
    <w:rsid w:val="00A603FF"/>
    <w:rsid w:val="00A664C7"/>
    <w:rsid w:val="00A95F48"/>
    <w:rsid w:val="00A96354"/>
    <w:rsid w:val="00AA7C73"/>
    <w:rsid w:val="00AB17E5"/>
    <w:rsid w:val="00AB551D"/>
    <w:rsid w:val="00AC7813"/>
    <w:rsid w:val="00AD2C12"/>
    <w:rsid w:val="00AD7951"/>
    <w:rsid w:val="00AF738E"/>
    <w:rsid w:val="00B06488"/>
    <w:rsid w:val="00B06F53"/>
    <w:rsid w:val="00B11C59"/>
    <w:rsid w:val="00B2331C"/>
    <w:rsid w:val="00B47680"/>
    <w:rsid w:val="00B8190C"/>
    <w:rsid w:val="00BA4F26"/>
    <w:rsid w:val="00BC06CD"/>
    <w:rsid w:val="00BC1BC5"/>
    <w:rsid w:val="00BC1CE6"/>
    <w:rsid w:val="00BF15C5"/>
    <w:rsid w:val="00C02DAC"/>
    <w:rsid w:val="00C030C6"/>
    <w:rsid w:val="00C060F8"/>
    <w:rsid w:val="00C11848"/>
    <w:rsid w:val="00C13A96"/>
    <w:rsid w:val="00C30423"/>
    <w:rsid w:val="00C473A9"/>
    <w:rsid w:val="00C5593D"/>
    <w:rsid w:val="00C64AE7"/>
    <w:rsid w:val="00CA2AEF"/>
    <w:rsid w:val="00CA3B1D"/>
    <w:rsid w:val="00CA66AC"/>
    <w:rsid w:val="00CA7519"/>
    <w:rsid w:val="00CB0F8D"/>
    <w:rsid w:val="00CB6EC5"/>
    <w:rsid w:val="00CC59A2"/>
    <w:rsid w:val="00CD085A"/>
    <w:rsid w:val="00CD4C6B"/>
    <w:rsid w:val="00CF75A4"/>
    <w:rsid w:val="00D035DD"/>
    <w:rsid w:val="00D03849"/>
    <w:rsid w:val="00D07743"/>
    <w:rsid w:val="00D10A71"/>
    <w:rsid w:val="00D12E8F"/>
    <w:rsid w:val="00D171C9"/>
    <w:rsid w:val="00D43D15"/>
    <w:rsid w:val="00D508A4"/>
    <w:rsid w:val="00D66FDD"/>
    <w:rsid w:val="00D9580A"/>
    <w:rsid w:val="00DB103E"/>
    <w:rsid w:val="00DB1E3E"/>
    <w:rsid w:val="00DD46FE"/>
    <w:rsid w:val="00DF3868"/>
    <w:rsid w:val="00DF597B"/>
    <w:rsid w:val="00E108DE"/>
    <w:rsid w:val="00E12389"/>
    <w:rsid w:val="00E2370D"/>
    <w:rsid w:val="00E35BD6"/>
    <w:rsid w:val="00E41C4F"/>
    <w:rsid w:val="00E612BA"/>
    <w:rsid w:val="00E670AB"/>
    <w:rsid w:val="00E67DF6"/>
    <w:rsid w:val="00E70213"/>
    <w:rsid w:val="00E827D6"/>
    <w:rsid w:val="00E930D1"/>
    <w:rsid w:val="00EA1E86"/>
    <w:rsid w:val="00EA4496"/>
    <w:rsid w:val="00EA5A8F"/>
    <w:rsid w:val="00EC5EE9"/>
    <w:rsid w:val="00ED35E5"/>
    <w:rsid w:val="00ED4E15"/>
    <w:rsid w:val="00EE0051"/>
    <w:rsid w:val="00EE377C"/>
    <w:rsid w:val="00F00CF2"/>
    <w:rsid w:val="00F713C4"/>
    <w:rsid w:val="00F71ABF"/>
    <w:rsid w:val="00F74A63"/>
    <w:rsid w:val="00F82F78"/>
    <w:rsid w:val="00F86705"/>
    <w:rsid w:val="00F87BDE"/>
    <w:rsid w:val="00FA163A"/>
    <w:rsid w:val="00FA6220"/>
    <w:rsid w:val="00FA7708"/>
    <w:rsid w:val="00FB26F4"/>
    <w:rsid w:val="00FC0CA3"/>
    <w:rsid w:val="00FD047B"/>
    <w:rsid w:val="00FE5E98"/>
    <w:rsid w:val="00FF25FD"/>
    <w:rsid w:val="00FF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BCD95E0"/>
  <w14:defaultImageDpi w14:val="300"/>
  <w15:docId w15:val="{34A46939-9E9B-5B4D-926F-ACB5A3A1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C4"/>
    <w:rPr>
      <w:rFonts w:ascii="Calibri" w:eastAsia="Calibri" w:hAnsi="Calibri"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C3B1F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70AB"/>
    <w:pPr>
      <w:tabs>
        <w:tab w:val="center" w:pos="4320"/>
        <w:tab w:val="right" w:pos="8640"/>
      </w:tabs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670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670AB"/>
    <w:pPr>
      <w:tabs>
        <w:tab w:val="center" w:pos="4320"/>
        <w:tab w:val="right" w:pos="8640"/>
      </w:tabs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670AB"/>
    <w:rPr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FA6220"/>
    <w:pPr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47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3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chado</dc:creator>
  <cp:keywords/>
  <dc:description/>
  <cp:lastModifiedBy>Heather Machado</cp:lastModifiedBy>
  <cp:revision>4</cp:revision>
  <dcterms:created xsi:type="dcterms:W3CDTF">2020-06-05T17:30:00Z</dcterms:created>
  <dcterms:modified xsi:type="dcterms:W3CDTF">2020-07-24T22:55:00Z</dcterms:modified>
</cp:coreProperties>
</file>